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4FB" w:rsidRPr="00B8295A" w:rsidRDefault="003534FB" w:rsidP="003534F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2 Table</w:t>
      </w: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: Ulcerative colitis Risk Factors for 30-day Readmission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:rsidR="003534FB" w:rsidRPr="00B8295A" w:rsidRDefault="003534FB" w:rsidP="003534F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tbl>
      <w:tblPr>
        <w:tblStyle w:val="LightShading"/>
        <w:tblW w:w="8857" w:type="dxa"/>
        <w:tblLook w:val="04A0" w:firstRow="1" w:lastRow="0" w:firstColumn="1" w:lastColumn="0" w:noHBand="0" w:noVBand="1"/>
      </w:tblPr>
      <w:tblGrid>
        <w:gridCol w:w="1771"/>
        <w:gridCol w:w="2144"/>
        <w:gridCol w:w="2144"/>
        <w:gridCol w:w="913"/>
        <w:gridCol w:w="1885"/>
      </w:tblGrid>
      <w:tr w:rsidR="003534FB" w:rsidRPr="00B8295A" w:rsidTr="002E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Not readmitted within 30 days (n = 15,817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Read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itted within 30 days (n =  1091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3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Univariate P-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Multivariate 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O</w:t>
            </w: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R (95% CI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bCs w:val="0"/>
                <w:color w:val="000000" w:themeColor="text1"/>
                <w:sz w:val="16"/>
                <w:szCs w:val="16"/>
              </w:rPr>
              <w:t>Mean age (years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2.2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.3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Age group (years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18-35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04 (25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7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35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ef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36-50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283 (20.8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0 (22.9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.84 (.71-.99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51-65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68 (24.5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3 (21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.66 (.55-.78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&gt;65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562 (28.8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1 (20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.51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(.39-.6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l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30 (45.7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49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50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19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05-1.35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Femal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587 (54.3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42 (49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APR-DRG Risk of Mortality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inor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850 (62.3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8 (66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oderat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28 (21.0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5 (20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jor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58 (13.0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1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1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xtrem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80 (3.7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 (1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13 (20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4 (21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9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337 (14.8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5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882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24 (10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3 (12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87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Depression and Anxiety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14 (5.1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 (5.9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Opioid dependenc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20 (0.8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 (1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Cannabis dependence 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6 (0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 (0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447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Weekend admissio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41 (21.1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10 (19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Length of stay (mean days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.8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238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otal charges (mean USD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7,106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,389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Primary payer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car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462 (34.6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8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6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f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caid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35 (11.0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0 (12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Privat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804 (43.1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32 (48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elf pay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934 (5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5 (6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No charg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35 (0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 (1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Other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29 (4.6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 (4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Median income quartiles for patient’s ZIP cod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1 (lowest income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396 (21.8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6 (23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2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2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789 (24.3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58 (24.1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8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3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133 (26.5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3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26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Theme="majorHAnsi" w:eastAsia="Times New Roman" w:hAnsiTheme="majorHAnsi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 Quartile 4 (highest income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72 (27.4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3 (26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Teaching status of hospitals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tropolitan </w:t>
            </w:r>
            <w:r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non-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eaching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524 (41.2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37 (40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39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tropolitan 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>teaching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148 (51.5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92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54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Non-metropolita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45 (7.2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2 (5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Hospital volum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Low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79 (10.6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5 (10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9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edium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710 (23.5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6 (25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High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0,428 (65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0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64.2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Disease complications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trictur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14 (3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6 (2.4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Bowel obstructio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869 (5.5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6 (3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.69 (.48-.97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Gastrointestinal bleeding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,211 (7.7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5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7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46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</w:t>
            </w:r>
            <w:r w:rsidRPr="00B8295A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sz w:val="16"/>
                <w:szCs w:val="16"/>
              </w:rPr>
              <w:t>Clostridium difficile</w:t>
            </w: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colitis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20 (10.2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17 (10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61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Hypovolemia 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064 (19.4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46 (22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21 (1.04-1.41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lastRenderedPageBreak/>
              <w:t xml:space="preserve">     Electrolyte disturbance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095 (32.2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1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35.0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nemia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837 (11.6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6 (14.3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Malnutritio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590 (10.1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6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4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59 (1.33 - 1.90</w:t>
            </w: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Cs w:val="0"/>
                <w:color w:val="000000" w:themeColor="text1"/>
                <w:sz w:val="16"/>
                <w:szCs w:val="16"/>
              </w:rPr>
              <w:t>Hospitalization characteristics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Lower endoscopy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284 (33.4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23 (38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1.15 (1.01-1.31)</w:t>
            </w: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bdominal CT sca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47 (4.1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8 (3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32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Blood transfusio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215 (14.0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</w:t>
            </w: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 xml:space="preserve"> (15.7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Small bowel resection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142 (0.9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 (0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Colectomy (partial or total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629 (4.0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7 (2.5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3534FB" w:rsidRPr="00B8295A" w:rsidTr="002E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Any surgery performed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732 (4.6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8 (2.6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S</w:t>
            </w:r>
          </w:p>
        </w:tc>
      </w:tr>
      <w:tr w:rsidR="003534FB" w:rsidRPr="00B8295A" w:rsidTr="002E40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:rsidR="003534FB" w:rsidRPr="00B8295A" w:rsidRDefault="003534FB" w:rsidP="002E4032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 w:val="0"/>
                <w:color w:val="000000" w:themeColor="text1"/>
                <w:sz w:val="16"/>
                <w:szCs w:val="16"/>
              </w:rPr>
              <w:t xml:space="preserve">     Elective surgery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529 (3.3%)</w:t>
            </w:r>
          </w:p>
        </w:tc>
        <w:tc>
          <w:tcPr>
            <w:tcW w:w="2144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20 (1.8%)</w:t>
            </w:r>
          </w:p>
        </w:tc>
        <w:tc>
          <w:tcPr>
            <w:tcW w:w="913" w:type="dxa"/>
            <w:shd w:val="clear" w:color="auto" w:fill="auto"/>
            <w:vAlign w:val="bottom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1885" w:type="dxa"/>
            <w:shd w:val="clear" w:color="auto" w:fill="auto"/>
          </w:tcPr>
          <w:p w:rsidR="003534FB" w:rsidRPr="00B8295A" w:rsidRDefault="003534FB" w:rsidP="002E4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8295A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</w:rPr>
              <w:t>NS</w:t>
            </w:r>
          </w:p>
        </w:tc>
      </w:tr>
    </w:tbl>
    <w:p w:rsidR="003534FB" w:rsidRPr="00B8295A" w:rsidRDefault="003534FB" w:rsidP="003534F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3534FB" w:rsidRPr="00B8295A" w:rsidRDefault="003534FB" w:rsidP="003534F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8295A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:rsidR="00B66C2F" w:rsidRDefault="00B66C2F">
      <w:bookmarkStart w:id="0" w:name="_GoBack"/>
      <w:bookmarkEnd w:id="0"/>
    </w:p>
    <w:sectPr w:rsidR="00B66C2F" w:rsidSect="00B66C2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4FB"/>
    <w:rsid w:val="003534FB"/>
    <w:rsid w:val="00B66C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1822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34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534F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4</Words>
  <Characters>2646</Characters>
  <Application>Microsoft Macintosh Word</Application>
  <DocSecurity>0</DocSecurity>
  <Lines>22</Lines>
  <Paragraphs>6</Paragraphs>
  <ScaleCrop>false</ScaleCrop>
  <Company>University of Chicago</Company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Micic</dc:creator>
  <cp:keywords/>
  <dc:description/>
  <cp:lastModifiedBy>Dejan Micic</cp:lastModifiedBy>
  <cp:revision>1</cp:revision>
  <dcterms:created xsi:type="dcterms:W3CDTF">2017-08-05T00:59:00Z</dcterms:created>
  <dcterms:modified xsi:type="dcterms:W3CDTF">2017-08-05T00:59:00Z</dcterms:modified>
</cp:coreProperties>
</file>